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45E" w:rsidRPr="00175E51" w:rsidRDefault="0091745E" w:rsidP="0091745E">
      <w:pPr>
        <w:spacing w:line="360" w:lineRule="auto"/>
        <w:rPr>
          <w:b/>
          <w:bCs/>
        </w:rPr>
      </w:pPr>
      <w:r w:rsidRPr="00175E51">
        <w:rPr>
          <w:b/>
          <w:bCs/>
        </w:rPr>
        <w:t>Supplement table legends</w:t>
      </w:r>
    </w:p>
    <w:p w:rsidR="0091745E" w:rsidRPr="00175E51" w:rsidRDefault="0091745E" w:rsidP="0091745E">
      <w:pPr>
        <w:pStyle w:val="ListParagraph"/>
        <w:numPr>
          <w:ilvl w:val="0"/>
          <w:numId w:val="1"/>
        </w:numPr>
        <w:spacing w:line="360" w:lineRule="auto"/>
        <w:rPr>
          <w:rStyle w:val="font351"/>
          <w:color w:val="auto"/>
        </w:rPr>
      </w:pPr>
      <w:r w:rsidRPr="00175E51">
        <w:rPr>
          <w:rStyle w:val="font51"/>
          <w:color w:val="auto"/>
        </w:rPr>
        <w:t>Table S1.</w:t>
      </w:r>
      <w:r w:rsidRPr="00175E51">
        <w:rPr>
          <w:rStyle w:val="font01"/>
          <w:b/>
          <w:bCs/>
          <w:color w:val="auto"/>
        </w:rPr>
        <w:t xml:space="preserve"> </w:t>
      </w:r>
      <w:r w:rsidRPr="00175E51">
        <w:rPr>
          <w:rStyle w:val="font351"/>
          <w:color w:val="auto"/>
        </w:rPr>
        <w:t>Perioperative details and 30-day postoperative complications in RYGB subgroup.</w:t>
      </w:r>
    </w:p>
    <w:p w:rsidR="0091745E" w:rsidRPr="00175E51" w:rsidRDefault="0091745E" w:rsidP="0091745E">
      <w:pPr>
        <w:pStyle w:val="ListParagraph"/>
        <w:numPr>
          <w:ilvl w:val="0"/>
          <w:numId w:val="1"/>
        </w:numPr>
        <w:spacing w:line="360" w:lineRule="auto"/>
        <w:rPr>
          <w:rStyle w:val="font351"/>
          <w:color w:val="auto"/>
        </w:rPr>
      </w:pPr>
      <w:r w:rsidRPr="00175E51">
        <w:rPr>
          <w:rStyle w:val="font51"/>
          <w:color w:val="auto"/>
        </w:rPr>
        <w:t>Table S2.</w:t>
      </w:r>
      <w:r w:rsidRPr="00175E51">
        <w:rPr>
          <w:rStyle w:val="font01"/>
          <w:b/>
          <w:bCs/>
          <w:color w:val="auto"/>
        </w:rPr>
        <w:t xml:space="preserve"> </w:t>
      </w:r>
      <w:r w:rsidRPr="00175E51">
        <w:rPr>
          <w:rStyle w:val="font351"/>
          <w:color w:val="auto"/>
        </w:rPr>
        <w:t>Perioperative details and 30-day postoperative complications in SG subgroup.</w:t>
      </w:r>
    </w:p>
    <w:p w:rsidR="0091745E" w:rsidRPr="00175E51" w:rsidRDefault="0091745E" w:rsidP="0091745E">
      <w:pPr>
        <w:spacing w:line="360" w:lineRule="auto"/>
        <w:ind w:left="360"/>
        <w:rPr>
          <w:rStyle w:val="font351"/>
          <w:rFonts w:ascii="Times New Roman" w:hAnsi="Times New Roman" w:cs="Times New Roman"/>
          <w:color w:val="auto"/>
        </w:rPr>
      </w:pPr>
    </w:p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0"/>
        <w:gridCol w:w="2220"/>
        <w:gridCol w:w="1725"/>
        <w:gridCol w:w="1290"/>
      </w:tblGrid>
      <w:tr w:rsidR="00175E51" w:rsidRPr="00175E51" w:rsidTr="00091ED1">
        <w:trPr>
          <w:trHeight w:val="300"/>
        </w:trPr>
        <w:tc>
          <w:tcPr>
            <w:tcW w:w="9315" w:type="dxa"/>
            <w:gridSpan w:val="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rStyle w:val="font341"/>
                <w:rFonts w:ascii="Times New Roman" w:hAnsi="Times New Roman" w:cs="Times New Roman"/>
                <w:color w:val="auto"/>
              </w:rPr>
              <w:t>Table S1.</w:t>
            </w:r>
            <w:r w:rsidRPr="00175E51">
              <w:rPr>
                <w:rStyle w:val="font351"/>
                <w:rFonts w:ascii="Times New Roman" w:hAnsi="Times New Roman" w:cs="Times New Roman"/>
                <w:color w:val="auto"/>
              </w:rPr>
              <w:t xml:space="preserve"> Perioperative details and 30-day postoperative complications in RYGB subgroup.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222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91745E" w:rsidRPr="00175E51" w:rsidRDefault="0091745E" w:rsidP="00091ED1">
            <w:pPr>
              <w:spacing w:line="360" w:lineRule="auto"/>
              <w:jc w:val="center"/>
              <w:rPr>
                <w:b/>
                <w:bCs/>
              </w:rPr>
            </w:pPr>
            <w:r w:rsidRPr="00175E51">
              <w:rPr>
                <w:b/>
                <w:bCs/>
              </w:rPr>
              <w:t>L-RYGB</w:t>
            </w:r>
            <w:r w:rsidRPr="00175E51">
              <w:br/>
            </w:r>
            <w:r w:rsidRPr="00175E51">
              <w:rPr>
                <w:b/>
                <w:bCs/>
              </w:rPr>
              <w:t>(n = 5,872)</w:t>
            </w:r>
          </w:p>
        </w:tc>
        <w:tc>
          <w:tcPr>
            <w:tcW w:w="172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91745E" w:rsidRPr="00175E51" w:rsidRDefault="0091745E" w:rsidP="00091ED1">
            <w:pPr>
              <w:spacing w:line="360" w:lineRule="auto"/>
              <w:jc w:val="center"/>
              <w:rPr>
                <w:b/>
                <w:bCs/>
              </w:rPr>
            </w:pPr>
            <w:r w:rsidRPr="00175E51">
              <w:rPr>
                <w:b/>
                <w:bCs/>
              </w:rPr>
              <w:t xml:space="preserve">R-RYGB </w:t>
            </w:r>
          </w:p>
          <w:p w:rsidR="0091745E" w:rsidRPr="00175E51" w:rsidRDefault="0091745E" w:rsidP="00091ED1">
            <w:pPr>
              <w:spacing w:line="360" w:lineRule="auto"/>
              <w:jc w:val="center"/>
              <w:rPr>
                <w:b/>
                <w:bCs/>
              </w:rPr>
            </w:pPr>
            <w:r w:rsidRPr="00175E51">
              <w:rPr>
                <w:b/>
                <w:bCs/>
              </w:rPr>
              <w:t>(n = 2,767)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rPr>
                <w:b/>
                <w:bCs/>
              </w:rPr>
              <w:t>p-value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rPr>
                <w:b/>
                <w:bCs/>
              </w:rPr>
            </w:pPr>
            <w:r w:rsidRPr="00175E51">
              <w:rPr>
                <w:b/>
                <w:bCs/>
              </w:rPr>
              <w:t>Operative yea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&lt;0.0001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    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,491 (25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33 (12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     20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,554 (26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570 (20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     20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,483 (25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861 (31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     20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,344 (22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,003 (36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Operative detai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Operative time (mins), mean ± S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18.7 ± 55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46.5 ± 58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&lt;0.0001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Length of stay (days), mean ± S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.7 ± 1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.5 ± 1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&lt;0.0001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Surgical complication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lastRenderedPageBreak/>
              <w:t xml:space="preserve">Readmiss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63 (4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53 (5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033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Reoper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74 (1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7 (1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767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Non-operative intervent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76 (1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1 (1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495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Leak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2 (0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9 (0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720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Postoperative bleed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92 (1.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49 (1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485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Bowel obstru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6 (0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5 (0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531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Wound Disrup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7 (0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 (0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528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Infectious complication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Pneumonia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4 (0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3 (0.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685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Deep SS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2 (0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1 (0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364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Sepsi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9 (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5 (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767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Medical complication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Unplanned Intubat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2 (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6 (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906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Venous Thromboembol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9 (0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2 (0.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704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Acute renal failu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0 (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6 (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639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Cardiac ev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4 (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8 (0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663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Cerebrovascular accid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 (0.0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 (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492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Composite outcome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Serious Complicatio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86 (4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31 (4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783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Mortality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6 (0.3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2 (0.4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219</w:t>
            </w:r>
          </w:p>
        </w:tc>
      </w:tr>
      <w:tr w:rsidR="0091745E" w:rsidRPr="00175E51" w:rsidTr="00091ED1">
        <w:trPr>
          <w:trHeight w:val="300"/>
        </w:trPr>
        <w:tc>
          <w:tcPr>
            <w:tcW w:w="9315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Abbreviations: L-, Laparoscopic; R-, Robotic; RYGB, Roux-en-Y gastric bypass; SSI, Surgical site infection</w:t>
            </w:r>
          </w:p>
        </w:tc>
      </w:tr>
    </w:tbl>
    <w:p w:rsidR="0091745E" w:rsidRPr="00175E51" w:rsidRDefault="0091745E" w:rsidP="0091745E"/>
    <w:p w:rsidR="00C912C2" w:rsidRPr="00175E51" w:rsidRDefault="00C912C2" w:rsidP="00C912C2">
      <w:pPr>
        <w:spacing w:line="360" w:lineRule="auto"/>
      </w:pPr>
    </w:p>
    <w:p w:rsidR="00C912C2" w:rsidRPr="00175E51" w:rsidRDefault="00C912C2" w:rsidP="00C912C2">
      <w:pPr>
        <w:spacing w:line="360" w:lineRule="auto"/>
      </w:pPr>
    </w:p>
    <w:p w:rsidR="00C912C2" w:rsidRPr="00175E51" w:rsidRDefault="00C912C2" w:rsidP="00C912C2">
      <w:pPr>
        <w:spacing w:line="360" w:lineRule="auto"/>
      </w:pPr>
    </w:p>
    <w:p w:rsidR="00C912C2" w:rsidRPr="00175E51" w:rsidRDefault="00C912C2" w:rsidP="00C912C2">
      <w:pPr>
        <w:spacing w:line="360" w:lineRule="auto"/>
      </w:pPr>
    </w:p>
    <w:p w:rsidR="00C912C2" w:rsidRPr="00175E51" w:rsidRDefault="00C912C2" w:rsidP="00C912C2">
      <w:pPr>
        <w:spacing w:line="360" w:lineRule="auto"/>
      </w:pPr>
    </w:p>
    <w:p w:rsidR="00C912C2" w:rsidRPr="00175E51" w:rsidRDefault="00C912C2" w:rsidP="00C912C2">
      <w:pPr>
        <w:spacing w:line="360" w:lineRule="auto"/>
      </w:pPr>
    </w:p>
    <w:p w:rsidR="0091745E" w:rsidRPr="00175E51" w:rsidRDefault="0091745E" w:rsidP="0091745E"/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0"/>
        <w:gridCol w:w="2220"/>
        <w:gridCol w:w="1725"/>
        <w:gridCol w:w="1290"/>
      </w:tblGrid>
      <w:tr w:rsidR="00175E51" w:rsidRPr="00175E51" w:rsidTr="00091ED1">
        <w:trPr>
          <w:trHeight w:val="300"/>
        </w:trPr>
        <w:tc>
          <w:tcPr>
            <w:tcW w:w="9315" w:type="dxa"/>
            <w:gridSpan w:val="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rStyle w:val="font341"/>
                <w:rFonts w:ascii="Times New Roman" w:hAnsi="Times New Roman" w:cs="Times New Roman"/>
                <w:color w:val="auto"/>
              </w:rPr>
              <w:t>Table S2.</w:t>
            </w:r>
            <w:r w:rsidRPr="00175E51">
              <w:rPr>
                <w:rStyle w:val="font351"/>
                <w:rFonts w:ascii="Times New Roman" w:hAnsi="Times New Roman" w:cs="Times New Roman"/>
                <w:color w:val="auto"/>
              </w:rPr>
              <w:t xml:space="preserve"> Perioperative details and 30-day postoperative complications in SG subgroup.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222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91745E" w:rsidRPr="00175E51" w:rsidRDefault="0091745E" w:rsidP="00091ED1">
            <w:pPr>
              <w:spacing w:line="360" w:lineRule="auto"/>
              <w:jc w:val="center"/>
              <w:rPr>
                <w:b/>
                <w:bCs/>
              </w:rPr>
            </w:pPr>
            <w:r w:rsidRPr="00175E51">
              <w:rPr>
                <w:b/>
                <w:bCs/>
              </w:rPr>
              <w:t>L-SG</w:t>
            </w:r>
            <w:r w:rsidRPr="00175E51">
              <w:br/>
            </w:r>
            <w:r w:rsidRPr="00175E51">
              <w:rPr>
                <w:b/>
                <w:bCs/>
              </w:rPr>
              <w:t>(n = 16,339)</w:t>
            </w:r>
          </w:p>
        </w:tc>
        <w:tc>
          <w:tcPr>
            <w:tcW w:w="172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91745E" w:rsidRPr="00175E51" w:rsidRDefault="0091745E" w:rsidP="00091ED1">
            <w:pPr>
              <w:spacing w:line="360" w:lineRule="auto"/>
              <w:jc w:val="center"/>
              <w:rPr>
                <w:b/>
                <w:bCs/>
              </w:rPr>
            </w:pPr>
            <w:r w:rsidRPr="00175E51">
              <w:rPr>
                <w:b/>
                <w:bCs/>
              </w:rPr>
              <w:t xml:space="preserve">R-SG </w:t>
            </w:r>
          </w:p>
          <w:p w:rsidR="0091745E" w:rsidRPr="00175E51" w:rsidRDefault="0091745E" w:rsidP="00091ED1">
            <w:pPr>
              <w:spacing w:line="360" w:lineRule="auto"/>
              <w:jc w:val="center"/>
              <w:rPr>
                <w:b/>
                <w:bCs/>
              </w:rPr>
            </w:pPr>
            <w:r w:rsidRPr="00175E51">
              <w:rPr>
                <w:b/>
                <w:bCs/>
              </w:rPr>
              <w:t>(n = 7,317)</w:t>
            </w:r>
          </w:p>
        </w:tc>
        <w:tc>
          <w:tcPr>
            <w:tcW w:w="129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rPr>
                <w:b/>
                <w:bCs/>
              </w:rPr>
              <w:t>p-value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rPr>
                <w:b/>
                <w:bCs/>
              </w:rPr>
            </w:pPr>
            <w:r w:rsidRPr="00175E51">
              <w:rPr>
                <w:b/>
                <w:bCs/>
              </w:rPr>
              <w:t>Operative year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&lt;0.0001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     20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,793 (23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,025 (14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     202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4,448 (27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,548 (21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     20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4,380 (26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,184 (29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     202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,718 (22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,560 (35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Operative detail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Operative time (mins), mean ± S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70.9 ± 36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91.4 ± 38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&lt;0.0001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Length of stay (days), mean ± S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.4 ± 1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.4 ± 1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639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Surgical complication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Readmiss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476 (2.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20 (3.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694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Reoper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12 (0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50 (0.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985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Non-operative intervent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79 (0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45 (0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195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Leak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6 (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0 (0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177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Postoperative bleed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21 (0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57 (0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752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Bowel obstruc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5 (0.0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 (0.0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688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Wound Disrup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7 (0.0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 (0.0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949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lastRenderedPageBreak/>
              <w:t>Infectious complication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Pneumonia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7 (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3 (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450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Deep SS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46 (0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2 (0.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799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Sepsis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3 (0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7 (0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694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Medical complication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Unplanned Intubation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8 (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6 (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435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Venous Thromboembolis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66 (0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40 (0.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129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Acute renal failu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7 (0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9 (0.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684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Cardiac ev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6 (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7 (0.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222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Cerebrovascular accident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 (0.0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 (0.0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180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rPr>
                <w:b/>
                <w:bCs/>
              </w:rPr>
              <w:t>Composite outcomes, n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Serious Complication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404 (2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213 (2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051</w:t>
            </w:r>
          </w:p>
        </w:tc>
      </w:tr>
      <w:tr w:rsidR="00175E51" w:rsidRPr="00175E51" w:rsidTr="00091ED1">
        <w:trPr>
          <w:trHeight w:val="30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 xml:space="preserve">Mortality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32 (0.2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17 (0.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  <w:jc w:val="center"/>
            </w:pPr>
            <w:r w:rsidRPr="00175E51">
              <w:t>0.568</w:t>
            </w:r>
          </w:p>
        </w:tc>
      </w:tr>
      <w:tr w:rsidR="0091745E" w:rsidRPr="00175E51" w:rsidTr="00091ED1">
        <w:trPr>
          <w:trHeight w:val="300"/>
        </w:trPr>
        <w:tc>
          <w:tcPr>
            <w:tcW w:w="9315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  <w:vAlign w:val="bottom"/>
          </w:tcPr>
          <w:p w:rsidR="0091745E" w:rsidRPr="00175E51" w:rsidRDefault="0091745E" w:rsidP="00091ED1">
            <w:pPr>
              <w:spacing w:line="360" w:lineRule="auto"/>
            </w:pPr>
            <w:r w:rsidRPr="00175E51">
              <w:t>Abbreviations: L-, Laparoscopic; R-, Robotic; SG, Sleeve gastrectomy; SSI, Surgical site infection</w:t>
            </w:r>
          </w:p>
        </w:tc>
      </w:tr>
    </w:tbl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F652FC" w:rsidP="0091745E">
      <w:r>
        <w:t>ss</w:t>
      </w:r>
      <w:bookmarkStart w:id="0" w:name="_GoBack"/>
      <w:bookmarkEnd w:id="0"/>
    </w:p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/>
    <w:p w:rsidR="0091745E" w:rsidRPr="00175E51" w:rsidRDefault="0091745E" w:rsidP="0091745E">
      <w:pPr>
        <w:spacing w:line="360" w:lineRule="auto"/>
        <w:rPr>
          <w:b/>
          <w:bCs/>
        </w:rPr>
      </w:pPr>
      <w:r w:rsidRPr="00175E51">
        <w:rPr>
          <w:b/>
          <w:bCs/>
        </w:rPr>
        <w:t>Supplement figure legends</w:t>
      </w:r>
    </w:p>
    <w:p w:rsidR="0091745E" w:rsidRPr="00175E51" w:rsidRDefault="0091745E" w:rsidP="0091745E">
      <w:pPr>
        <w:pStyle w:val="ListParagraph"/>
        <w:numPr>
          <w:ilvl w:val="0"/>
          <w:numId w:val="1"/>
        </w:numPr>
        <w:spacing w:line="360" w:lineRule="auto"/>
      </w:pPr>
      <w:r w:rsidRPr="00175E51">
        <w:rPr>
          <w:rStyle w:val="font51"/>
          <w:color w:val="auto"/>
        </w:rPr>
        <w:t>Figure S1.</w:t>
      </w:r>
      <w:r w:rsidRPr="00175E51">
        <w:rPr>
          <w:rStyle w:val="font01"/>
          <w:b/>
          <w:bCs/>
          <w:color w:val="auto"/>
        </w:rPr>
        <w:t xml:space="preserve"> </w:t>
      </w:r>
      <w:r w:rsidRPr="00175E51">
        <w:t>Temporal Trends in Mean Operative Time for Robotic and Laparoscopic Bariatric Procedures (2020–2023). (R-, Robotic; L-, Laparoscopic; RYGB, Roux-en-Y gastric bypass; SG, Sleeve gastrectomy) Created in https://BioRender.com</w:t>
      </w:r>
    </w:p>
    <w:p w:rsidR="0091745E" w:rsidRPr="00175E51" w:rsidRDefault="0091745E" w:rsidP="0091745E">
      <w:pPr>
        <w:spacing w:line="360" w:lineRule="auto"/>
      </w:pPr>
    </w:p>
    <w:p w:rsidR="005F14F9" w:rsidRPr="00175E51" w:rsidRDefault="00930A08">
      <w:r w:rsidRPr="00175E51">
        <w:rPr>
          <w:noProof/>
          <w:lang w:eastAsia="en-IN"/>
        </w:rPr>
        <w:drawing>
          <wp:inline distT="0" distB="0" distL="0" distR="0" wp14:anchorId="695A7831" wp14:editId="4EC1D853">
            <wp:extent cx="5731510" cy="3765158"/>
            <wp:effectExtent l="0" t="0" r="2540" b="6985"/>
            <wp:docPr id="18910646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43" b="80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5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F14F9" w:rsidRPr="00175E51" w:rsidSect="00175E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6652D2"/>
    <w:multiLevelType w:val="hybridMultilevel"/>
    <w:tmpl w:val="1F9AA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45E"/>
    <w:rsid w:val="00025513"/>
    <w:rsid w:val="0006398C"/>
    <w:rsid w:val="000A1374"/>
    <w:rsid w:val="000F2A3F"/>
    <w:rsid w:val="000F2FC2"/>
    <w:rsid w:val="0012377C"/>
    <w:rsid w:val="00127E8A"/>
    <w:rsid w:val="001634C3"/>
    <w:rsid w:val="00166895"/>
    <w:rsid w:val="00175DDE"/>
    <w:rsid w:val="00175E51"/>
    <w:rsid w:val="00182F97"/>
    <w:rsid w:val="001831F4"/>
    <w:rsid w:val="00185394"/>
    <w:rsid w:val="001911CC"/>
    <w:rsid w:val="001A3E36"/>
    <w:rsid w:val="001A6755"/>
    <w:rsid w:val="001C57F8"/>
    <w:rsid w:val="0020548B"/>
    <w:rsid w:val="00280223"/>
    <w:rsid w:val="00295D98"/>
    <w:rsid w:val="00300390"/>
    <w:rsid w:val="0031039C"/>
    <w:rsid w:val="0031266A"/>
    <w:rsid w:val="00345728"/>
    <w:rsid w:val="003B08C7"/>
    <w:rsid w:val="003E0072"/>
    <w:rsid w:val="003F2BB0"/>
    <w:rsid w:val="004514F0"/>
    <w:rsid w:val="00457CB2"/>
    <w:rsid w:val="0046188C"/>
    <w:rsid w:val="004A5299"/>
    <w:rsid w:val="004C4886"/>
    <w:rsid w:val="004D1206"/>
    <w:rsid w:val="004F54E9"/>
    <w:rsid w:val="004F7362"/>
    <w:rsid w:val="00517520"/>
    <w:rsid w:val="00561D3B"/>
    <w:rsid w:val="005970BC"/>
    <w:rsid w:val="005B3133"/>
    <w:rsid w:val="005C3B46"/>
    <w:rsid w:val="005E014A"/>
    <w:rsid w:val="005F14F9"/>
    <w:rsid w:val="00610524"/>
    <w:rsid w:val="0065254D"/>
    <w:rsid w:val="00654FD4"/>
    <w:rsid w:val="00656F31"/>
    <w:rsid w:val="0066164C"/>
    <w:rsid w:val="00681BBF"/>
    <w:rsid w:val="00695BC0"/>
    <w:rsid w:val="006A564B"/>
    <w:rsid w:val="006B4368"/>
    <w:rsid w:val="006B503A"/>
    <w:rsid w:val="006E3B27"/>
    <w:rsid w:val="006E60A1"/>
    <w:rsid w:val="006E7AFA"/>
    <w:rsid w:val="0071053E"/>
    <w:rsid w:val="007307D7"/>
    <w:rsid w:val="00731ADE"/>
    <w:rsid w:val="0076587F"/>
    <w:rsid w:val="00772C57"/>
    <w:rsid w:val="0078645F"/>
    <w:rsid w:val="00792B7A"/>
    <w:rsid w:val="007B27DA"/>
    <w:rsid w:val="007C425D"/>
    <w:rsid w:val="008061DE"/>
    <w:rsid w:val="00833847"/>
    <w:rsid w:val="00861A4B"/>
    <w:rsid w:val="00862ABD"/>
    <w:rsid w:val="00865311"/>
    <w:rsid w:val="00870BF5"/>
    <w:rsid w:val="008A1CA7"/>
    <w:rsid w:val="008C061E"/>
    <w:rsid w:val="0091745E"/>
    <w:rsid w:val="0092789B"/>
    <w:rsid w:val="00930A08"/>
    <w:rsid w:val="009522EB"/>
    <w:rsid w:val="0098578F"/>
    <w:rsid w:val="009A501D"/>
    <w:rsid w:val="009E1796"/>
    <w:rsid w:val="009F4AAE"/>
    <w:rsid w:val="00A150A9"/>
    <w:rsid w:val="00A54517"/>
    <w:rsid w:val="00A9532B"/>
    <w:rsid w:val="00AB5CC7"/>
    <w:rsid w:val="00AC54D2"/>
    <w:rsid w:val="00AF3FEE"/>
    <w:rsid w:val="00AF7A99"/>
    <w:rsid w:val="00B01DE1"/>
    <w:rsid w:val="00B0419D"/>
    <w:rsid w:val="00B12F07"/>
    <w:rsid w:val="00B178E0"/>
    <w:rsid w:val="00B33F1D"/>
    <w:rsid w:val="00B6729D"/>
    <w:rsid w:val="00B67EEE"/>
    <w:rsid w:val="00B726DB"/>
    <w:rsid w:val="00B9123D"/>
    <w:rsid w:val="00B97268"/>
    <w:rsid w:val="00BC4716"/>
    <w:rsid w:val="00BD37E4"/>
    <w:rsid w:val="00BD560E"/>
    <w:rsid w:val="00BD6044"/>
    <w:rsid w:val="00BE226D"/>
    <w:rsid w:val="00BF07FD"/>
    <w:rsid w:val="00BF1EB2"/>
    <w:rsid w:val="00C10201"/>
    <w:rsid w:val="00C10EF6"/>
    <w:rsid w:val="00C239C2"/>
    <w:rsid w:val="00C4625E"/>
    <w:rsid w:val="00C912C2"/>
    <w:rsid w:val="00CE250E"/>
    <w:rsid w:val="00CE3A7B"/>
    <w:rsid w:val="00D02D79"/>
    <w:rsid w:val="00D13BBF"/>
    <w:rsid w:val="00D171C0"/>
    <w:rsid w:val="00D317A6"/>
    <w:rsid w:val="00D44CD0"/>
    <w:rsid w:val="00D64C75"/>
    <w:rsid w:val="00D82AA2"/>
    <w:rsid w:val="00D97432"/>
    <w:rsid w:val="00DA4702"/>
    <w:rsid w:val="00DE0C7C"/>
    <w:rsid w:val="00DF6E08"/>
    <w:rsid w:val="00DF712D"/>
    <w:rsid w:val="00DF7218"/>
    <w:rsid w:val="00E34E19"/>
    <w:rsid w:val="00E609D8"/>
    <w:rsid w:val="00E648B7"/>
    <w:rsid w:val="00E72376"/>
    <w:rsid w:val="00EA7648"/>
    <w:rsid w:val="00EB5843"/>
    <w:rsid w:val="00ED6F3C"/>
    <w:rsid w:val="00EE5C3F"/>
    <w:rsid w:val="00F14664"/>
    <w:rsid w:val="00F57ABF"/>
    <w:rsid w:val="00F652FC"/>
    <w:rsid w:val="00F657FC"/>
    <w:rsid w:val="00FD6C46"/>
    <w:rsid w:val="00FE7AF4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D62BA-BF43-404F-B0B2-63AD1F23E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745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customStyle="1" w:styleId="font51">
    <w:name w:val="font51"/>
    <w:basedOn w:val="DefaultParagraphFont"/>
    <w:rsid w:val="0091745E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91745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41">
    <w:name w:val="font341"/>
    <w:basedOn w:val="DefaultParagraphFont"/>
    <w:rsid w:val="0091745E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51">
    <w:name w:val="font351"/>
    <w:basedOn w:val="DefaultParagraphFont"/>
    <w:rsid w:val="0091745E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99</Words>
  <Characters>2848</Characters>
  <Application>Microsoft Office Word</Application>
  <DocSecurity>0</DocSecurity>
  <Lines>23</Lines>
  <Paragraphs>6</Paragraphs>
  <ScaleCrop>false</ScaleCrop>
  <Company>HP Inc.</Company>
  <LinksUpToDate>false</LinksUpToDate>
  <CharactersWithSpaces>3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G</dc:creator>
  <cp:keywords/>
  <dc:description/>
  <cp:lastModifiedBy>Dhivya G</cp:lastModifiedBy>
  <cp:revision>6</cp:revision>
  <dcterms:created xsi:type="dcterms:W3CDTF">2026-02-14T06:27:00Z</dcterms:created>
  <dcterms:modified xsi:type="dcterms:W3CDTF">2026-02-16T08:51:00Z</dcterms:modified>
</cp:coreProperties>
</file>